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Characteristics of the 120 reference CSFV strai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443"/>
        <w:gridCol w:w="1150"/>
        <w:gridCol w:w="601"/>
        <w:gridCol w:w="1585"/>
        <w:gridCol w:w="1150"/>
        <w:gridCol w:w="601"/>
        <w:gridCol w:w="1520"/>
        <w:gridCol w:w="1150"/>
      </w:tblGrid>
      <w:tr>
        <w:trPr/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otype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56856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0915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0916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09244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0991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1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1430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4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3269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333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d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6972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3525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6972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c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4073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d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6972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5314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U4904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6972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c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0276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U4974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6972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c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0729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U78958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6972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c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2591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U8576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043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3677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U9152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8869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3824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J2650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Q0018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5267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J4568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Q0018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d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5267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J5292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d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Q4115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a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526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J6077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d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Q4115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a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5267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Q1223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Q41157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5543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Q9029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Q4115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5786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Q9239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0282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5786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U23373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0282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6464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U2337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0282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6636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U2337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X2180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c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7751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U2337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X2623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c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8052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U3242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8985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c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495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U5927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8985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c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495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M1758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8985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c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Q1279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M23779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C5037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Q9077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d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Q148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C5337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Q9077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1480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C5337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1480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C5971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d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C8519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2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M2621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493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4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3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317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454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454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683613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b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80238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9095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4:38:00Z</dcterms:created>
  <dc:creator>胡东方</dc:creator>
  <dc:description/>
  <cp:keywords/>
  <dc:language>en-US</dc:language>
  <cp:lastModifiedBy>胡东方</cp:lastModifiedBy>
  <dcterms:modified xsi:type="dcterms:W3CDTF">2016-01-09T06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